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Background characteristics of women and children included in the analysis and those not included in the International Lipid-Based Nutrient Supplements (iLiNS)-DYAD Ghana trial follow-up at child age 4-6 y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067"/>
        <w:gridCol w:w="1003"/>
        <w:gridCol w:w="247"/>
        <w:gridCol w:w="756"/>
        <w:gridCol w:w="1712"/>
        <w:gridCol w:w="267"/>
        <w:gridCol w:w="978"/>
      </w:tblGrid>
      <w:tr>
        <w:trPr>
          <w:trHeight w:val="528" w:hRule="atLeast"/>
        </w:trPr>
        <w:tc>
          <w:tcPr>
            <w:tcW w:w="34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 the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n=889]</w:t>
            </w:r>
          </w:p>
        </w:tc>
        <w:tc>
          <w:tcPr>
            <w:tcW w:w="2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in the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n=431]</w:t>
            </w:r>
          </w:p>
        </w:tc>
        <w:tc>
          <w:tcPr>
            <w:tcW w:w="2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57" w:hRule="atLeast"/>
        </w:trPr>
        <w:tc>
          <w:tcPr>
            <w:tcW w:w="34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̅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̅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2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450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ernal Characteristics</w:t>
            </w:r>
          </w:p>
        </w:tc>
        <w:tc>
          <w:tcPr>
            <w:tcW w:w="10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4 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>
          <w:trHeight w:val="27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tational age at enrolment (wk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0</w:t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 of formal education (y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 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</w:t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 or Cohabiting (% [n]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0/88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/43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</w:p>
        </w:tc>
      </w:tr>
      <w:tr>
        <w:trPr>
          <w:trHeight w:val="27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hold asset score (standardized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7</w:t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lliparous at enrollment (% [n]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/88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/43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</w:tr>
      <w:tr>
        <w:trPr>
          <w:trHeight w:val="27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(cm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5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4</w:t>
            </w:r>
          </w:p>
        </w:tc>
      </w:tr>
      <w:tr>
        <w:trPr>
          <w:trHeight w:val="27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 (BMI ≥ 25) (% [n]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/87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/418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ld Characteristic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of child, boys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</w:p>
        </w:tc>
      </w:tr>
      <w:tr>
        <w:trPr>
          <w:trHeight w:val="257" w:hRule="atLeast"/>
        </w:trPr>
        <w:tc>
          <w:tcPr>
            <w:tcW w:w="34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 (kg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2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MI, Body Mass Index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Cs/>
          <w:sz w:val="20"/>
          <w:szCs w:val="20"/>
        </w:rPr>
        <w:t>Values in the table indicate mean, SD unless otherwise indicate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Rotated dietary patterns identified from factor analysis. 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2"/>
        <w:gridCol w:w="1926"/>
        <w:gridCol w:w="2070"/>
      </w:tblGrid>
      <w:tr>
        <w:trPr/>
        <w:tc>
          <w:tcPr>
            <w:tcW w:w="55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 1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 2</w:t>
            </w:r>
          </w:p>
        </w:tc>
      </w:tr>
      <w:tr>
        <w:trPr/>
        <w:tc>
          <w:tcPr>
            <w:tcW w:w="55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 teas</w:t>
            </w:r>
          </w:p>
        </w:tc>
        <w:tc>
          <w:tcPr>
            <w:tcW w:w="19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a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colate and malt drink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/flavoured drink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ened milk beverage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ry (milk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ghurt drink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yogo (brand of frozen yoghurt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, sweets, candied coconu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 pastries (fried/baked goods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oury snacks (fried/baked goods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 groundnut snacks e.g. brittle, batter coated nut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oury groundnut snacks e.g. roasted nut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A rich fruit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ruit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rk green leafy vegetable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ps, stews, dishes made with tomatoe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ps, stews, dishes made with onion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A rich vegetables eaten in soup, stews or dish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A rich vegetables eaten as i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vegetables in soups, stews or dishe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on seeds in soups, stews or dishe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bles eaten as i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hes or soup/stews made with bean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hes or soup made with groundnu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food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ts and poultry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 sk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</w:tr>
      <w:tr>
        <w:trPr/>
        <w:tc>
          <w:tcPr>
            <w:tcW w:w="5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</w:tr>
      <w:tr>
        <w:trPr/>
        <w:tc>
          <w:tcPr>
            <w:tcW w:w="55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king oils</w:t>
            </w:r>
          </w:p>
        </w:tc>
        <w:tc>
          <w:tcPr>
            <w:tcW w:w="19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actor loading in bold: ≥0.35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5:25:00Z</dcterms:created>
  <dc:creator>ilinsuser</dc:creator>
  <dc:description/>
  <cp:keywords/>
  <dc:language>en-US</dc:language>
  <cp:lastModifiedBy>ilinsuser</cp:lastModifiedBy>
  <dcterms:modified xsi:type="dcterms:W3CDTF">2018-10-24T15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